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6D98B" w14:textId="7F56BDBF" w:rsidR="00BC47C3" w:rsidRDefault="00BC47C3" w:rsidP="00394395">
      <w:pPr>
        <w:pStyle w:val="Caption"/>
      </w:pPr>
      <w:bookmarkStart w:id="0" w:name="_GoBack"/>
      <w:bookmarkEnd w:id="0"/>
      <w:r>
        <w:t>S2 Fig. Venn diagram of the number of SNP markers for secondary</w:t>
      </w:r>
      <w:r>
        <w:rPr>
          <w:rFonts w:hint="eastAsia"/>
        </w:rPr>
        <w:t xml:space="preserve"> </w:t>
      </w:r>
      <w:r>
        <w:t xml:space="preserve">branches per tiller (BRCH) significant at a </w:t>
      </w:r>
      <w:r>
        <w:rPr>
          <w:rFonts w:hint="eastAsia"/>
        </w:rPr>
        <w:t>P-</w:t>
      </w:r>
      <w:r>
        <w:t>value&lt;10</w:t>
      </w:r>
      <w:r w:rsidRPr="00CE7154">
        <w:rPr>
          <w:vertAlign w:val="superscript"/>
        </w:rPr>
        <w:t>-</w:t>
      </w:r>
      <w:r>
        <w:rPr>
          <w:vertAlign w:val="superscript"/>
        </w:rPr>
        <w:t>3</w:t>
      </w:r>
      <w:r>
        <w:t xml:space="preserve"> in different environments for SBSH BC</w:t>
      </w:r>
      <w:r w:rsidRPr="002B4CB0">
        <w:rPr>
          <w:vertAlign w:val="subscript"/>
        </w:rPr>
        <w:t>1</w:t>
      </w:r>
      <w:r>
        <w:t>F</w:t>
      </w:r>
      <w:r w:rsidRPr="002B4CB0">
        <w:rPr>
          <w:vertAlign w:val="subscript"/>
        </w:rPr>
        <w:t>2</w:t>
      </w:r>
      <w:r>
        <w:t xml:space="preserve"> pooled populations</w:t>
      </w:r>
    </w:p>
    <w:p w14:paraId="24525487" w14:textId="0F1D26D1" w:rsidR="007B386B" w:rsidRDefault="007B386B" w:rsidP="007B386B">
      <w:r>
        <w:rPr>
          <w:noProof/>
        </w:rPr>
        <w:drawing>
          <wp:inline distT="0" distB="0" distL="0" distR="0" wp14:anchorId="56FE3158" wp14:editId="70B7D468">
            <wp:extent cx="3863730" cy="2897798"/>
            <wp:effectExtent l="0" t="0" r="0" b="0"/>
            <wp:docPr id="5" name="Picture 5" descr="SMA/BRCH.venn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SMA/BRCH.venn.jpe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3654" cy="2905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358E93" w14:textId="77777777" w:rsidR="00477951" w:rsidRDefault="00477951"/>
    <w:sectPr w:rsidR="00477951" w:rsidSect="00FB3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86B"/>
    <w:rsid w:val="000277ED"/>
    <w:rsid w:val="00040765"/>
    <w:rsid w:val="000578CD"/>
    <w:rsid w:val="00064B57"/>
    <w:rsid w:val="00076857"/>
    <w:rsid w:val="0009556A"/>
    <w:rsid w:val="000A24EE"/>
    <w:rsid w:val="000A2ED1"/>
    <w:rsid w:val="000A3D91"/>
    <w:rsid w:val="000B73B9"/>
    <w:rsid w:val="000E33DC"/>
    <w:rsid w:val="00110D93"/>
    <w:rsid w:val="00120452"/>
    <w:rsid w:val="00155E35"/>
    <w:rsid w:val="00161616"/>
    <w:rsid w:val="00170426"/>
    <w:rsid w:val="001C179F"/>
    <w:rsid w:val="00215F51"/>
    <w:rsid w:val="00242D39"/>
    <w:rsid w:val="00284487"/>
    <w:rsid w:val="002A40AD"/>
    <w:rsid w:val="002E3D44"/>
    <w:rsid w:val="002F032C"/>
    <w:rsid w:val="00302701"/>
    <w:rsid w:val="00361C9B"/>
    <w:rsid w:val="00372E26"/>
    <w:rsid w:val="00394395"/>
    <w:rsid w:val="003C0976"/>
    <w:rsid w:val="003D4E7D"/>
    <w:rsid w:val="003E453E"/>
    <w:rsid w:val="003F502E"/>
    <w:rsid w:val="00407422"/>
    <w:rsid w:val="0041291F"/>
    <w:rsid w:val="0042075B"/>
    <w:rsid w:val="004236CE"/>
    <w:rsid w:val="00427A16"/>
    <w:rsid w:val="00433730"/>
    <w:rsid w:val="00446527"/>
    <w:rsid w:val="00455C65"/>
    <w:rsid w:val="00477951"/>
    <w:rsid w:val="0048230A"/>
    <w:rsid w:val="0048374E"/>
    <w:rsid w:val="0049265C"/>
    <w:rsid w:val="004C71CC"/>
    <w:rsid w:val="0051504A"/>
    <w:rsid w:val="005457E1"/>
    <w:rsid w:val="00560AE7"/>
    <w:rsid w:val="005A5506"/>
    <w:rsid w:val="005A71A2"/>
    <w:rsid w:val="005B27B4"/>
    <w:rsid w:val="00605940"/>
    <w:rsid w:val="0064650B"/>
    <w:rsid w:val="00695032"/>
    <w:rsid w:val="006C47B7"/>
    <w:rsid w:val="006D5652"/>
    <w:rsid w:val="006D7E3A"/>
    <w:rsid w:val="006E0625"/>
    <w:rsid w:val="006F2006"/>
    <w:rsid w:val="00732731"/>
    <w:rsid w:val="007444DB"/>
    <w:rsid w:val="007714AA"/>
    <w:rsid w:val="007A72F2"/>
    <w:rsid w:val="007B386B"/>
    <w:rsid w:val="007B6C07"/>
    <w:rsid w:val="00803D39"/>
    <w:rsid w:val="00833EA4"/>
    <w:rsid w:val="00843456"/>
    <w:rsid w:val="00847A56"/>
    <w:rsid w:val="00852605"/>
    <w:rsid w:val="008951B3"/>
    <w:rsid w:val="008B22F1"/>
    <w:rsid w:val="008D0E26"/>
    <w:rsid w:val="008E0A3F"/>
    <w:rsid w:val="008F7B8E"/>
    <w:rsid w:val="0091761E"/>
    <w:rsid w:val="009D0332"/>
    <w:rsid w:val="009F48C8"/>
    <w:rsid w:val="00A25D50"/>
    <w:rsid w:val="00A336C4"/>
    <w:rsid w:val="00A70BDE"/>
    <w:rsid w:val="00A91A9C"/>
    <w:rsid w:val="00AB25E6"/>
    <w:rsid w:val="00AC692E"/>
    <w:rsid w:val="00AE1AD6"/>
    <w:rsid w:val="00B12E97"/>
    <w:rsid w:val="00B1500C"/>
    <w:rsid w:val="00B2523F"/>
    <w:rsid w:val="00B35FD5"/>
    <w:rsid w:val="00B62FFD"/>
    <w:rsid w:val="00B7436F"/>
    <w:rsid w:val="00B93529"/>
    <w:rsid w:val="00BC1EC5"/>
    <w:rsid w:val="00BC47C3"/>
    <w:rsid w:val="00BD0C15"/>
    <w:rsid w:val="00BF4AA7"/>
    <w:rsid w:val="00C05835"/>
    <w:rsid w:val="00C13FED"/>
    <w:rsid w:val="00C168EB"/>
    <w:rsid w:val="00C2202B"/>
    <w:rsid w:val="00C60508"/>
    <w:rsid w:val="00C90F9B"/>
    <w:rsid w:val="00CA6D2B"/>
    <w:rsid w:val="00CC66FF"/>
    <w:rsid w:val="00CC7B19"/>
    <w:rsid w:val="00D06015"/>
    <w:rsid w:val="00D17FF1"/>
    <w:rsid w:val="00D2746D"/>
    <w:rsid w:val="00D61F31"/>
    <w:rsid w:val="00D64D5A"/>
    <w:rsid w:val="00DB1CE6"/>
    <w:rsid w:val="00E14CA9"/>
    <w:rsid w:val="00E41524"/>
    <w:rsid w:val="00F05C06"/>
    <w:rsid w:val="00F12AF0"/>
    <w:rsid w:val="00F33F3D"/>
    <w:rsid w:val="00F35E53"/>
    <w:rsid w:val="00F95A0C"/>
    <w:rsid w:val="00FA6876"/>
    <w:rsid w:val="00FB38E8"/>
    <w:rsid w:val="00FC2C9F"/>
    <w:rsid w:val="00FC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020E9B"/>
  <w15:chartTrackingRefBased/>
  <w15:docId w15:val="{1F7179F5-AD4B-D341-AE57-C014E4421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86B"/>
    <w:pPr>
      <w:spacing w:line="480" w:lineRule="auto"/>
      <w:ind w:firstLine="72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B386B"/>
    <w:pPr>
      <w:spacing w:after="200"/>
      <w:ind w:firstLine="0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an Kong</dc:creator>
  <cp:keywords/>
  <dc:description/>
  <cp:lastModifiedBy>Wenqian Kong</cp:lastModifiedBy>
  <cp:revision>4</cp:revision>
  <dcterms:created xsi:type="dcterms:W3CDTF">2021-08-04T16:05:00Z</dcterms:created>
  <dcterms:modified xsi:type="dcterms:W3CDTF">2021-08-04T16:06:00Z</dcterms:modified>
</cp:coreProperties>
</file>